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S1: Collection details and vouchers of samples used in this study and genetic cluster assignments based on </w:t>
      </w:r>
      <w:r>
        <w:rPr>
          <w:smallCaps/>
        </w:rPr>
        <w:t xml:space="preserve">Structure </w:t>
      </w:r>
      <w:r>
        <w:rPr/>
        <w:t>analysis</w:t>
      </w:r>
      <w:r>
        <w:rPr>
          <w:smallCaps/>
        </w:rPr>
        <w:t xml:space="preserve">. </w:t>
      </w:r>
      <w:r>
        <w:rPr/>
        <w:t>Cluster assignment is considered ambiguous if the Q-value is less than 0.75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079"/>
        <w:gridCol w:w="1183"/>
        <w:gridCol w:w="1475"/>
        <w:gridCol w:w="1561"/>
        <w:gridCol w:w="1323"/>
        <w:gridCol w:w="1297"/>
        <w:gridCol w:w="1209"/>
        <w:gridCol w:w="1209"/>
        <w:gridCol w:w="1209"/>
      </w:tblGrid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Populatio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ollecto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ollection Numbe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Voucher detail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pecie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atitud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ongitud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luste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=2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luste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=4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luste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=7)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Pretoria Botanic Gardens, South Afric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PRE 0857831-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.1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8.009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Kruger NP, South Afric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605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9.9271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598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9.9289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496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9.9798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472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9.9904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41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.0420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75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.063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604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.1721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721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1.0339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9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492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1.2059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Beira, Mozambiqu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9.4575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4.3872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108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4.7586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aprivi Strip, Namib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.110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55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.899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.8557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8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WIS v026327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.617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4.399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ete, Mozambiqu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401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.876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3.2719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.553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3.9439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.554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3.9449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.167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3.6422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33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.2705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3.545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ocuba, Mozambiqu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.771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0311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Nampula to Pemba, Mozambiqu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64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.133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392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.118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4094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.974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4583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95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.0335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6847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.040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728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66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.747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9565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.841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8819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51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.099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4676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57521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.969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5519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.971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5469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57526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.971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5381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.963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5259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.961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5216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.054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5277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.988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5294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Kilwa to Mtwara, Tanzan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932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5262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63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9271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520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9595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4961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57520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9616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4994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9627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5034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8758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493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.5205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4755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.6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501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.9702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7041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.238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9552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.2814 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1798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.344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247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43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.361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4127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orogoro, Tanzan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5803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8.3328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9580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2994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2844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8452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65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8655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8.5008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Ruaha River, Tanzan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5616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.6847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34A, MEL 2370365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5272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.6561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5694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.7134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331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407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1630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626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5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8311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.0565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Dodoma to Kondoa, Tanzan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9301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440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803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012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6778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292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1995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788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1451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379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1034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208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9829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98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9829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98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80A, MEL 2370575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8651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281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8674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273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8680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273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40A, MEL 2370574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7191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972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7011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772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7002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786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6991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791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1738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630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5891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383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1297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.20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1297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.20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arangire, Tanzan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6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0930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649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7658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726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765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8726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7754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9677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7678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969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6722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9486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9863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883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2211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486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3566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.7488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ombasa to Dar es Salaam, Kenya &amp; Tanzan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C. Kull &amp; 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7722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2130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9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6581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3683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9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3322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012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3226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.024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6714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.8231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Kilimanjaro, Kenya &amp; Tanzan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9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4221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8.60326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0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3911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7475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.21734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7383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.2836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8230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1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.3374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8835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.37772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9003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3802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4326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1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3806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4326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1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35199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3445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452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5315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4527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5315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08996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7576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J. Pettigre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79078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8.1967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enegal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P. Danthu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di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57519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°W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Indian Ocean Island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 &amp; C. Kul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MRU00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88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7.5666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P. Danthu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MRU0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2833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7.4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P. Danthu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RUNB0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°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umbai to Goa, Ind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70A, MEL 2370506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.9778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332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69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.9778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332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1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.9778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332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.89875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2.8132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ujarat, Ind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.1147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9.5457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8658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9.3566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89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45159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9.0985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5070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1383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90A, MEL 2370501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5070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1383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86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5070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1383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23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1187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1166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26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10132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1694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87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0662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5328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90652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5356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44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70557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9071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99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74135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1.0710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53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8632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1.36642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45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.899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1.3906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72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6821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2.2798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30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74665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2.1407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27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7719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2.1421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56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.02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2.5645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50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.0210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2.5782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yderabad, Ind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41A, MEL 2370510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.4269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8.613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5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91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.39285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8.4108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Nagpur, Ind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2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81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15492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9.0525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31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16778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9.07389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Dhar District, Ind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59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 xml:space="preserve">digitata/kilima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281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819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55A, MEL 2370441A (Carpological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 xml:space="preserve">digitata/kilima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2975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940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 xml:space="preserve">digitata/kilima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3062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940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29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486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9385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67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464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3968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28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 xml:space="preserve">digitata/kilima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3777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4010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25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 xml:space="preserve">digitata/kilima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32238 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40123 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hennai, Ind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IND044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EL 2370398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.08333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0.26667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ambiguou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Penang, Malaysi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H. Ranga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MAL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digitata/kili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422114°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0.3123°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smallCaps/>
        </w:rPr>
      </w:pPr>
      <w:r>
        <w:rPr/>
        <w:t xml:space="preserve">Appendix S2: Collection localities of </w:t>
      </w:r>
      <w:r>
        <w:rPr>
          <w:i/>
        </w:rPr>
        <w:t>Adansonia digitata</w:t>
      </w:r>
      <w:r>
        <w:rPr/>
        <w:t xml:space="preserve"> populations used in this study and genetic cluster assignments based on </w:t>
      </w:r>
      <w:r>
        <w:rPr>
          <w:smallCaps/>
        </w:rPr>
        <w:t xml:space="preserve">Structure </w:t>
      </w:r>
      <w:r>
        <w:rPr/>
        <w:t>analysis</w:t>
      </w:r>
      <w:r>
        <w:rPr>
          <w:smallCaps/>
        </w:rPr>
        <w:t xml:space="preserve">.  </w:t>
      </w:r>
      <w:r>
        <w:rPr>
          <w:szCs w:val="24"/>
        </w:rPr>
        <w:t xml:space="preserve">Cluster assignment is considered ambiguous if the highest Q-value is less than 0.75.  </w:t>
      </w:r>
    </w:p>
    <w:p>
      <w:pPr>
        <w:pStyle w:val="Normal"/>
        <w:spacing w:lineRule="auto" w:line="480"/>
        <w:rPr>
          <w:smallCaps/>
        </w:rPr>
      </w:pPr>
      <w:r>
        <w:rPr>
          <w:smallCap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373"/>
        <w:gridCol w:w="1884"/>
        <w:gridCol w:w="1851"/>
        <w:gridCol w:w="1963"/>
        <w:gridCol w:w="1516"/>
        <w:gridCol w:w="1548"/>
      </w:tblGrid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opulati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umber of sample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 Latitud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 Longitud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sz w:val="22"/>
              </w:rPr>
              <w:t>Predominant Cluster (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K </w:t>
            </w:r>
            <w:r>
              <w:rPr>
                <w:rFonts w:eastAsia="Times New Roman"/>
                <w:color w:val="000000"/>
                <w:sz w:val="22"/>
              </w:rPr>
              <w:t>= 2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sz w:val="22"/>
              </w:rPr>
              <w:t>Predominant Cluster (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K </w:t>
            </w:r>
            <w:r>
              <w:rPr>
                <w:rFonts w:eastAsia="Times New Roman"/>
                <w:color w:val="000000"/>
                <w:sz w:val="22"/>
              </w:rPr>
              <w:t>= 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sz w:val="22"/>
              </w:rPr>
              <w:t>Predominant Cluster (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K </w:t>
            </w:r>
            <w:r>
              <w:rPr>
                <w:rFonts w:eastAsia="Times New Roman"/>
                <w:color w:val="000000"/>
                <w:sz w:val="22"/>
              </w:rPr>
              <w:t>= 7)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etoria Botanic Gardens, South Afr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.18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.0091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Kruger NP, South Afr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.5231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.2605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Beira, Mozambiq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.7831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.5096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privi Strip, Namib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.876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.9379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ete, Mozambiq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.4846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.27194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cuba, Mozambiq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.7717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.03111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ampula to Pemba, Mozambiq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.8580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.3147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Kilwa to Mtwara, Tanz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.5358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.7474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rogoro, Tanz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1721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.9946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uaha River, Tanz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3307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.2690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Dodoma to Kondoa, Tanz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2246°S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.8755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arangire, Tanz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9338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.8535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mbasa to Dar es Salaam, Kenya &amp; Tanz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3513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.6882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Kilimanjaro, Kenya &amp; Tanz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253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.7633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enega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°W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ascarene Island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.4611°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.6556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umbai to Dharwad, Ind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.9581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4.7032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ujarat, Ind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.8077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.8532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7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Hyderabad, Ind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.4099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.5124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agpur, Ind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.1614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.0632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Dhar District, Ind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.3348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5.3947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hennai, Ind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.08333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.26667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ambiguou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enang, Malays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4221°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0.3123°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color w:val="000000"/>
                <w:sz w:val="22"/>
              </w:rPr>
            </w:pPr>
            <w:r>
              <w:rPr>
                <w:rFonts w:eastAsia="Calibri"/>
                <w:color w:val="000000"/>
                <w:sz w:val="22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5:27:00Z</dcterms:created>
  <dc:creator>Karen Bell</dc:creator>
  <dc:description/>
  <cp:keywords/>
  <dc:language>en-US</dc:language>
  <cp:lastModifiedBy>kbell</cp:lastModifiedBy>
  <dcterms:modified xsi:type="dcterms:W3CDTF">2014-02-04T02:26:00Z</dcterms:modified>
  <cp:revision>11</cp:revision>
  <dc:subject/>
  <dc:title>Table 1 : Collection localities of samples used in this study and groupings resulting from cluster analysis using STRUCTURE </dc:title>
</cp:coreProperties>
</file>